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C5F5E" w14:textId="77777777" w:rsidR="00A66897" w:rsidRDefault="00A66897" w:rsidP="00A66897">
      <w:pPr>
        <w:spacing w:line="480" w:lineRule="auto"/>
        <w:rPr>
          <w:b/>
        </w:rPr>
      </w:pPr>
      <w:bookmarkStart w:id="0" w:name="_GoBack"/>
      <w:bookmarkEnd w:id="0"/>
      <w:r w:rsidRPr="00D541D1">
        <w:rPr>
          <w:b/>
        </w:rPr>
        <w:t>Supp</w:t>
      </w:r>
      <w:r>
        <w:rPr>
          <w:b/>
        </w:rPr>
        <w:t>lementary</w:t>
      </w:r>
      <w:r w:rsidRPr="00D541D1">
        <w:rPr>
          <w:b/>
        </w:rPr>
        <w:t xml:space="preserve"> Text 2. </w:t>
      </w:r>
      <w:r>
        <w:rPr>
          <w:b/>
        </w:rPr>
        <w:t>Modified version of the universal primers of the 16S rRNA gene</w:t>
      </w:r>
    </w:p>
    <w:p w14:paraId="40934428" w14:textId="77777777" w:rsidR="00A66897" w:rsidRDefault="00A66897" w:rsidP="00A66897">
      <w:pPr>
        <w:spacing w:line="480" w:lineRule="auto"/>
        <w:jc w:val="both"/>
        <w:rPr>
          <w:rFonts w:cstheme="majorBidi"/>
        </w:rPr>
      </w:pPr>
      <w:r w:rsidRPr="00490A0A">
        <w:rPr>
          <w:rFonts w:cstheme="majorBidi"/>
          <w:b/>
        </w:rPr>
        <w:t>BLIZF2:</w:t>
      </w:r>
      <w:r>
        <w:rPr>
          <w:rFonts w:cstheme="majorBidi"/>
        </w:rPr>
        <w:t xml:space="preserve"> </w:t>
      </w:r>
      <w:r w:rsidRPr="00C45AAB">
        <w:rPr>
          <w:rFonts w:cstheme="majorBidi"/>
        </w:rPr>
        <w:t>GTAAAACGACGGCCAGTGATCAGAGTTTGATYMTGGCTCAG</w:t>
      </w:r>
    </w:p>
    <w:p w14:paraId="6CAA9669" w14:textId="77777777" w:rsidR="00A66897" w:rsidRPr="00C12362" w:rsidRDefault="00A66897" w:rsidP="00A66897">
      <w:pPr>
        <w:spacing w:line="480" w:lineRule="auto"/>
      </w:pPr>
      <w:r w:rsidRPr="00490A0A">
        <w:rPr>
          <w:rFonts w:cstheme="majorBidi"/>
          <w:b/>
        </w:rPr>
        <w:t>BLIZR2:</w:t>
      </w:r>
      <w:r>
        <w:rPr>
          <w:rFonts w:cstheme="majorBidi"/>
        </w:rPr>
        <w:t xml:space="preserve"> </w:t>
      </w:r>
      <w:r w:rsidRPr="00717610">
        <w:rPr>
          <w:rFonts w:cstheme="majorBidi"/>
        </w:rPr>
        <w:t>CAGGAAACAGCTATGACCATATTACCTTGTTAYGACTT</w:t>
      </w:r>
    </w:p>
    <w:p w14:paraId="2E82C670" w14:textId="77777777" w:rsidR="004828D4" w:rsidRDefault="00A66897"/>
    <w:sectPr w:rsidR="004828D4" w:rsidSect="00E97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97"/>
    <w:rsid w:val="000059E9"/>
    <w:rsid w:val="00033751"/>
    <w:rsid w:val="00041BDA"/>
    <w:rsid w:val="000543DD"/>
    <w:rsid w:val="00057FFB"/>
    <w:rsid w:val="00093F91"/>
    <w:rsid w:val="000A0B21"/>
    <w:rsid w:val="000B1181"/>
    <w:rsid w:val="000B3777"/>
    <w:rsid w:val="000B5470"/>
    <w:rsid w:val="000C3397"/>
    <w:rsid w:val="000C6454"/>
    <w:rsid w:val="000D4CE1"/>
    <w:rsid w:val="000D6DB6"/>
    <w:rsid w:val="000E54C6"/>
    <w:rsid w:val="0011452E"/>
    <w:rsid w:val="001312B7"/>
    <w:rsid w:val="00135D45"/>
    <w:rsid w:val="00151F30"/>
    <w:rsid w:val="00156468"/>
    <w:rsid w:val="00166CAF"/>
    <w:rsid w:val="00167825"/>
    <w:rsid w:val="00171D33"/>
    <w:rsid w:val="001904D7"/>
    <w:rsid w:val="001C08FA"/>
    <w:rsid w:val="001E5287"/>
    <w:rsid w:val="001F33A1"/>
    <w:rsid w:val="00203AB0"/>
    <w:rsid w:val="002102C9"/>
    <w:rsid w:val="00216F4B"/>
    <w:rsid w:val="00221400"/>
    <w:rsid w:val="002234C0"/>
    <w:rsid w:val="0023579E"/>
    <w:rsid w:val="00240060"/>
    <w:rsid w:val="002442FB"/>
    <w:rsid w:val="002519F0"/>
    <w:rsid w:val="002711DB"/>
    <w:rsid w:val="00283AAC"/>
    <w:rsid w:val="002B28C0"/>
    <w:rsid w:val="002E0931"/>
    <w:rsid w:val="002E1098"/>
    <w:rsid w:val="002F1C4C"/>
    <w:rsid w:val="002F732F"/>
    <w:rsid w:val="00307237"/>
    <w:rsid w:val="003158FE"/>
    <w:rsid w:val="00342A54"/>
    <w:rsid w:val="00346C18"/>
    <w:rsid w:val="003503FE"/>
    <w:rsid w:val="00351C2C"/>
    <w:rsid w:val="00363AA4"/>
    <w:rsid w:val="00376BE0"/>
    <w:rsid w:val="00381809"/>
    <w:rsid w:val="00385B80"/>
    <w:rsid w:val="003B0700"/>
    <w:rsid w:val="003C4501"/>
    <w:rsid w:val="003D1FAA"/>
    <w:rsid w:val="003D3CEA"/>
    <w:rsid w:val="003F4F45"/>
    <w:rsid w:val="00415AF7"/>
    <w:rsid w:val="0042789E"/>
    <w:rsid w:val="00436767"/>
    <w:rsid w:val="00442894"/>
    <w:rsid w:val="004475D7"/>
    <w:rsid w:val="00464396"/>
    <w:rsid w:val="004708EA"/>
    <w:rsid w:val="00474888"/>
    <w:rsid w:val="00476AD1"/>
    <w:rsid w:val="00482E8F"/>
    <w:rsid w:val="0048307F"/>
    <w:rsid w:val="00483DFB"/>
    <w:rsid w:val="004A0C35"/>
    <w:rsid w:val="004A3F43"/>
    <w:rsid w:val="004A72BB"/>
    <w:rsid w:val="004D11BC"/>
    <w:rsid w:val="004D4398"/>
    <w:rsid w:val="004D5CC9"/>
    <w:rsid w:val="004E2202"/>
    <w:rsid w:val="004E3955"/>
    <w:rsid w:val="004E6569"/>
    <w:rsid w:val="004F095F"/>
    <w:rsid w:val="005024E3"/>
    <w:rsid w:val="00512A27"/>
    <w:rsid w:val="00530772"/>
    <w:rsid w:val="005636D8"/>
    <w:rsid w:val="005642D1"/>
    <w:rsid w:val="0057022E"/>
    <w:rsid w:val="0057114A"/>
    <w:rsid w:val="00577698"/>
    <w:rsid w:val="005903F3"/>
    <w:rsid w:val="00596F9F"/>
    <w:rsid w:val="00597CD6"/>
    <w:rsid w:val="005B1700"/>
    <w:rsid w:val="005B4752"/>
    <w:rsid w:val="005D07F0"/>
    <w:rsid w:val="005D1298"/>
    <w:rsid w:val="0060669D"/>
    <w:rsid w:val="00623FB9"/>
    <w:rsid w:val="00652D1F"/>
    <w:rsid w:val="00664FF2"/>
    <w:rsid w:val="00674849"/>
    <w:rsid w:val="0068120E"/>
    <w:rsid w:val="006A1A94"/>
    <w:rsid w:val="006A1C5D"/>
    <w:rsid w:val="006B56A5"/>
    <w:rsid w:val="006C5582"/>
    <w:rsid w:val="006C5DB4"/>
    <w:rsid w:val="006C79B9"/>
    <w:rsid w:val="006C7C59"/>
    <w:rsid w:val="006D0A94"/>
    <w:rsid w:val="006D1466"/>
    <w:rsid w:val="006E5B86"/>
    <w:rsid w:val="006F71AF"/>
    <w:rsid w:val="0070713C"/>
    <w:rsid w:val="007324BA"/>
    <w:rsid w:val="007341D9"/>
    <w:rsid w:val="00734D66"/>
    <w:rsid w:val="00743853"/>
    <w:rsid w:val="00743C59"/>
    <w:rsid w:val="0075092F"/>
    <w:rsid w:val="00754021"/>
    <w:rsid w:val="0076535A"/>
    <w:rsid w:val="00771977"/>
    <w:rsid w:val="007757F4"/>
    <w:rsid w:val="00781B36"/>
    <w:rsid w:val="007A76F5"/>
    <w:rsid w:val="007E7444"/>
    <w:rsid w:val="00801311"/>
    <w:rsid w:val="0084709D"/>
    <w:rsid w:val="008539FB"/>
    <w:rsid w:val="00854132"/>
    <w:rsid w:val="00874506"/>
    <w:rsid w:val="0088467B"/>
    <w:rsid w:val="008A284D"/>
    <w:rsid w:val="008B4761"/>
    <w:rsid w:val="008B6CD9"/>
    <w:rsid w:val="008B6F43"/>
    <w:rsid w:val="008C02A0"/>
    <w:rsid w:val="008C11D3"/>
    <w:rsid w:val="008C38EC"/>
    <w:rsid w:val="008F66FF"/>
    <w:rsid w:val="0090098D"/>
    <w:rsid w:val="0090463A"/>
    <w:rsid w:val="00907F04"/>
    <w:rsid w:val="00913EEA"/>
    <w:rsid w:val="0092384E"/>
    <w:rsid w:val="009373C8"/>
    <w:rsid w:val="00947D15"/>
    <w:rsid w:val="00972039"/>
    <w:rsid w:val="009809B8"/>
    <w:rsid w:val="009F1418"/>
    <w:rsid w:val="00A10755"/>
    <w:rsid w:val="00A2097A"/>
    <w:rsid w:val="00A22EBC"/>
    <w:rsid w:val="00A30E30"/>
    <w:rsid w:val="00A5752A"/>
    <w:rsid w:val="00A606E8"/>
    <w:rsid w:val="00A61522"/>
    <w:rsid w:val="00A66897"/>
    <w:rsid w:val="00A67A96"/>
    <w:rsid w:val="00A74DA7"/>
    <w:rsid w:val="00AA2BD4"/>
    <w:rsid w:val="00AA3CFA"/>
    <w:rsid w:val="00AC6033"/>
    <w:rsid w:val="00AE25EF"/>
    <w:rsid w:val="00AF2FBC"/>
    <w:rsid w:val="00AF3AF9"/>
    <w:rsid w:val="00AF7CAE"/>
    <w:rsid w:val="00B00E7D"/>
    <w:rsid w:val="00B02C65"/>
    <w:rsid w:val="00B0592E"/>
    <w:rsid w:val="00B1016E"/>
    <w:rsid w:val="00B13ECA"/>
    <w:rsid w:val="00B2345E"/>
    <w:rsid w:val="00B3609B"/>
    <w:rsid w:val="00B36653"/>
    <w:rsid w:val="00B41334"/>
    <w:rsid w:val="00B60EF6"/>
    <w:rsid w:val="00B74439"/>
    <w:rsid w:val="00B76111"/>
    <w:rsid w:val="00B8196B"/>
    <w:rsid w:val="00B857F8"/>
    <w:rsid w:val="00B9417D"/>
    <w:rsid w:val="00B94F45"/>
    <w:rsid w:val="00B96BF9"/>
    <w:rsid w:val="00BB5322"/>
    <w:rsid w:val="00BB6ED3"/>
    <w:rsid w:val="00BC00D9"/>
    <w:rsid w:val="00BC3ECD"/>
    <w:rsid w:val="00BC706E"/>
    <w:rsid w:val="00BD6842"/>
    <w:rsid w:val="00BE5038"/>
    <w:rsid w:val="00BF4F7D"/>
    <w:rsid w:val="00C225D7"/>
    <w:rsid w:val="00C2304D"/>
    <w:rsid w:val="00C255EF"/>
    <w:rsid w:val="00C304E2"/>
    <w:rsid w:val="00C42781"/>
    <w:rsid w:val="00C43573"/>
    <w:rsid w:val="00C5765A"/>
    <w:rsid w:val="00CA1144"/>
    <w:rsid w:val="00CA650F"/>
    <w:rsid w:val="00CB7A4C"/>
    <w:rsid w:val="00CC24DC"/>
    <w:rsid w:val="00CD1A7F"/>
    <w:rsid w:val="00CE0B5D"/>
    <w:rsid w:val="00CF7997"/>
    <w:rsid w:val="00D04940"/>
    <w:rsid w:val="00D23A61"/>
    <w:rsid w:val="00D5209D"/>
    <w:rsid w:val="00D57C39"/>
    <w:rsid w:val="00D746F5"/>
    <w:rsid w:val="00D766FE"/>
    <w:rsid w:val="00D80ECA"/>
    <w:rsid w:val="00DA05EC"/>
    <w:rsid w:val="00DA0E68"/>
    <w:rsid w:val="00DC7570"/>
    <w:rsid w:val="00DF735D"/>
    <w:rsid w:val="00E04809"/>
    <w:rsid w:val="00E14461"/>
    <w:rsid w:val="00E203D2"/>
    <w:rsid w:val="00E26E31"/>
    <w:rsid w:val="00E4634C"/>
    <w:rsid w:val="00E47A0B"/>
    <w:rsid w:val="00E5406F"/>
    <w:rsid w:val="00E8017F"/>
    <w:rsid w:val="00E838B8"/>
    <w:rsid w:val="00E85646"/>
    <w:rsid w:val="00E9717A"/>
    <w:rsid w:val="00ED547C"/>
    <w:rsid w:val="00ED5F0C"/>
    <w:rsid w:val="00EF561E"/>
    <w:rsid w:val="00EF634F"/>
    <w:rsid w:val="00F048B2"/>
    <w:rsid w:val="00F154D7"/>
    <w:rsid w:val="00F35489"/>
    <w:rsid w:val="00F4049A"/>
    <w:rsid w:val="00F62E07"/>
    <w:rsid w:val="00F8596D"/>
    <w:rsid w:val="00F915A4"/>
    <w:rsid w:val="00F94151"/>
    <w:rsid w:val="00FA10ED"/>
    <w:rsid w:val="00FA63F0"/>
    <w:rsid w:val="00FA65D4"/>
    <w:rsid w:val="00FB3F86"/>
    <w:rsid w:val="00FB495A"/>
    <w:rsid w:val="00FE471A"/>
    <w:rsid w:val="00FE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7917B"/>
  <w15:chartTrackingRefBased/>
  <w15:docId w15:val="{EFE1357F-8949-D84E-8851-3EB31AC8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usan</dc:creator>
  <cp:keywords/>
  <dc:description/>
  <cp:lastModifiedBy>Joseph, Susan</cp:lastModifiedBy>
  <cp:revision>1</cp:revision>
  <dcterms:created xsi:type="dcterms:W3CDTF">2020-11-25T15:29:00Z</dcterms:created>
  <dcterms:modified xsi:type="dcterms:W3CDTF">2020-11-25T15:29:00Z</dcterms:modified>
</cp:coreProperties>
</file>